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07595" w14:textId="136C47C3" w:rsidR="00F072B5" w:rsidRPr="001707F6" w:rsidRDefault="009A6951" w:rsidP="00DA15AA">
      <w:pPr>
        <w:spacing w:line="360" w:lineRule="auto"/>
        <w:rPr>
          <w:rFonts w:ascii="Arial" w:hAnsi="Arial" w:cs="Arial"/>
        </w:rPr>
      </w:pPr>
      <w:r w:rsidRPr="001707F6">
        <w:rPr>
          <w:rFonts w:ascii="Arial" w:hAnsi="Arial" w:cs="Arial"/>
          <w:b/>
        </w:rPr>
        <w:t>Table S</w:t>
      </w:r>
      <w:r w:rsidR="00BF3FD1" w:rsidRPr="001707F6">
        <w:rPr>
          <w:rFonts w:ascii="Arial" w:hAnsi="Arial" w:cs="Arial"/>
          <w:b/>
        </w:rPr>
        <w:t>2</w:t>
      </w:r>
      <w:r w:rsidR="0012431C" w:rsidRPr="001707F6">
        <w:rPr>
          <w:rFonts w:ascii="Arial" w:hAnsi="Arial" w:cs="Arial"/>
          <w:b/>
        </w:rPr>
        <w:t>.</w:t>
      </w:r>
      <w:r w:rsidR="00F072B5" w:rsidRPr="001707F6">
        <w:rPr>
          <w:rFonts w:ascii="Arial" w:hAnsi="Arial" w:cs="Arial"/>
        </w:rPr>
        <w:t xml:space="preserve">  </w:t>
      </w:r>
      <w:r w:rsidR="00150646" w:rsidRPr="001707F6">
        <w:rPr>
          <w:rFonts w:ascii="Arial" w:hAnsi="Arial" w:cs="Arial"/>
        </w:rPr>
        <w:t>Stepwise</w:t>
      </w:r>
      <w:r w:rsidR="00981772" w:rsidRPr="001707F6">
        <w:rPr>
          <w:rFonts w:ascii="Arial" w:hAnsi="Arial" w:cs="Arial"/>
        </w:rPr>
        <w:t xml:space="preserve"> linear</w:t>
      </w:r>
      <w:r w:rsidR="00150646" w:rsidRPr="001707F6">
        <w:rPr>
          <w:rFonts w:ascii="Arial" w:hAnsi="Arial" w:cs="Arial"/>
        </w:rPr>
        <w:t xml:space="preserve"> r</w:t>
      </w:r>
      <w:r w:rsidR="00F072B5" w:rsidRPr="001707F6">
        <w:rPr>
          <w:rFonts w:ascii="Arial" w:hAnsi="Arial" w:cs="Arial"/>
        </w:rPr>
        <w:t xml:space="preserve">egression analysis </w:t>
      </w:r>
      <w:r w:rsidR="00AC38F0" w:rsidRPr="001707F6">
        <w:rPr>
          <w:rFonts w:ascii="Arial" w:hAnsi="Arial" w:cs="Arial"/>
        </w:rPr>
        <w:t>estimated</w:t>
      </w:r>
      <w:r w:rsidR="00D442B4" w:rsidRPr="001707F6">
        <w:rPr>
          <w:rFonts w:ascii="Arial" w:hAnsi="Arial" w:cs="Arial"/>
        </w:rPr>
        <w:t xml:space="preserve"> the </w:t>
      </w:r>
      <w:r w:rsidR="00F072B5" w:rsidRPr="001707F6">
        <w:rPr>
          <w:rFonts w:ascii="Arial" w:hAnsi="Arial" w:cs="Arial"/>
        </w:rPr>
        <w:t xml:space="preserve">effect of each </w:t>
      </w:r>
      <w:r w:rsidR="00B05031" w:rsidRPr="001707F6">
        <w:rPr>
          <w:rFonts w:ascii="Arial" w:hAnsi="Arial" w:cs="Arial"/>
          <w:i/>
        </w:rPr>
        <w:t xml:space="preserve">Phytophthora cactorum </w:t>
      </w:r>
      <w:r w:rsidR="00B05031" w:rsidRPr="001707F6">
        <w:rPr>
          <w:rFonts w:ascii="Arial" w:hAnsi="Arial" w:cs="Arial"/>
        </w:rPr>
        <w:t xml:space="preserve">resistance </w:t>
      </w:r>
      <w:r w:rsidR="003133A0" w:rsidRPr="001707F6">
        <w:rPr>
          <w:rFonts w:ascii="Arial" w:hAnsi="Arial" w:cs="Arial"/>
        </w:rPr>
        <w:t>putative associated region</w:t>
      </w:r>
      <w:r w:rsidR="00981772" w:rsidRPr="001707F6">
        <w:rPr>
          <w:rFonts w:ascii="Arial" w:hAnsi="Arial" w:cs="Arial"/>
        </w:rPr>
        <w:t xml:space="preserve"> from the cultivated strawberry ‘Emily’ x ‘Fenella’ progeny</w:t>
      </w:r>
      <w:r w:rsidR="008C3E41" w:rsidRPr="001707F6">
        <w:rPr>
          <w:rFonts w:ascii="Arial" w:hAnsi="Arial" w:cs="Arial"/>
        </w:rPr>
        <w:t>.</w:t>
      </w:r>
    </w:p>
    <w:p w14:paraId="71F2A800" w14:textId="77777777" w:rsidR="00B328E3" w:rsidRPr="001707F6" w:rsidRDefault="00B328E3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704"/>
        <w:gridCol w:w="1879"/>
        <w:gridCol w:w="1927"/>
        <w:gridCol w:w="2028"/>
        <w:gridCol w:w="2027"/>
      </w:tblGrid>
      <w:tr w:rsidR="00D00DE0" w:rsidRPr="001707F6" w14:paraId="170EB18B" w14:textId="7B75BC99" w:rsidTr="00D00DE0">
        <w:trPr>
          <w:trHeight w:val="61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83CCD" w14:textId="15795058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E2E1A0" w14:textId="77777777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 xml:space="preserve">Name of </w:t>
            </w:r>
          </w:p>
          <w:p w14:paraId="1F210843" w14:textId="3FF6B8C0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QT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46B6" w14:textId="7D2C14A5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Estimate of effect siz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7D79" w14:textId="48BB0674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707F6">
              <w:rPr>
                <w:rFonts w:ascii="Arial" w:hAnsi="Arial" w:cs="Arial"/>
                <w:b/>
              </w:rPr>
              <w:t>s.e.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5E21" w14:textId="3C1F37F7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t</w:t>
            </w:r>
            <w:r w:rsidRPr="001707F6">
              <w:rPr>
                <w:rFonts w:ascii="Arial" w:hAnsi="Arial" w:cs="Arial"/>
                <w:b/>
              </w:rPr>
              <w:t xml:space="preserve"> pr.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E34A" w14:textId="37F922F9" w:rsidR="00D00DE0" w:rsidRPr="001707F6" w:rsidRDefault="00D00DE0" w:rsidP="001153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1707F6">
              <w:rPr>
                <w:rFonts w:ascii="Arial" w:hAnsi="Arial" w:cs="Arial"/>
                <w:b/>
              </w:rPr>
              <w:t>Significance</w:t>
            </w:r>
            <w:r w:rsidR="00064007" w:rsidRPr="001707F6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5A446621" w14:textId="77777777" w:rsidR="00D00DE0" w:rsidRPr="001707F6" w:rsidRDefault="00D00DE0" w:rsidP="0011532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Percentage</w:t>
            </w:r>
          </w:p>
          <w:p w14:paraId="6ED1331D" w14:textId="4BF75030" w:rsidR="00D00DE0" w:rsidRPr="001707F6" w:rsidRDefault="00D00DE0" w:rsidP="0011532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effect</w:t>
            </w:r>
          </w:p>
        </w:tc>
      </w:tr>
      <w:tr w:rsidR="00D00DE0" w:rsidRPr="001707F6" w14:paraId="6B3BCF35" w14:textId="6AA2D159" w:rsidTr="00D00DE0">
        <w:trPr>
          <w:trHeight w:val="291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BDCD7B" w14:textId="61CCA84A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1FFFE8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180B30F" w14:textId="5146B1CE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5.524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71623C4F" w14:textId="6B3B603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15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0B09843" w14:textId="7046952F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&lt;2e-16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71CE1C07" w14:textId="48187B7E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0346403E" w14:textId="77777777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</w:p>
        </w:tc>
      </w:tr>
      <w:tr w:rsidR="00D00DE0" w:rsidRPr="001707F6" w14:paraId="06B00B3E" w14:textId="391B3622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70891817" w14:textId="1DF8D11C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1B</w:t>
            </w:r>
          </w:p>
        </w:tc>
        <w:tc>
          <w:tcPr>
            <w:tcW w:w="1276" w:type="dxa"/>
          </w:tcPr>
          <w:p w14:paraId="250EE120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566E23AA" w14:textId="52A041DB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</w:t>
            </w:r>
            <w:r w:rsidR="007347F4" w:rsidRPr="001707F6">
              <w:rPr>
                <w:rFonts w:ascii="Arial" w:hAnsi="Arial" w:cs="Arial"/>
              </w:rPr>
              <w:t>31</w:t>
            </w:r>
            <w:r w:rsidRPr="001707F6">
              <w:rPr>
                <w:rFonts w:ascii="Arial" w:hAnsi="Arial" w:cs="Arial"/>
              </w:rPr>
              <w:t>7</w:t>
            </w:r>
          </w:p>
        </w:tc>
        <w:tc>
          <w:tcPr>
            <w:tcW w:w="1879" w:type="dxa"/>
            <w:vAlign w:val="center"/>
          </w:tcPr>
          <w:p w14:paraId="5A5B0D98" w14:textId="53E38AC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100</w:t>
            </w:r>
          </w:p>
        </w:tc>
        <w:tc>
          <w:tcPr>
            <w:tcW w:w="1927" w:type="dxa"/>
            <w:vAlign w:val="center"/>
          </w:tcPr>
          <w:p w14:paraId="72255C14" w14:textId="368DC9BC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02</w:t>
            </w:r>
          </w:p>
        </w:tc>
        <w:tc>
          <w:tcPr>
            <w:tcW w:w="2028" w:type="dxa"/>
            <w:vAlign w:val="center"/>
          </w:tcPr>
          <w:p w14:paraId="1E4A5FA2" w14:textId="6E465DA6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</w:t>
            </w:r>
          </w:p>
        </w:tc>
        <w:tc>
          <w:tcPr>
            <w:tcW w:w="2027" w:type="dxa"/>
          </w:tcPr>
          <w:p w14:paraId="63F88540" w14:textId="618A6C8E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403F92" w:rsidRPr="001707F6">
              <w:rPr>
                <w:rFonts w:ascii="Arial" w:hAnsi="Arial" w:cs="Arial"/>
              </w:rPr>
              <w:t>5</w:t>
            </w:r>
            <w:r w:rsidR="00D00DE0" w:rsidRPr="001707F6">
              <w:rPr>
                <w:rFonts w:ascii="Arial" w:hAnsi="Arial" w:cs="Arial"/>
              </w:rPr>
              <w:t>.</w:t>
            </w:r>
            <w:r w:rsidR="00403F92" w:rsidRPr="001707F6">
              <w:rPr>
                <w:rFonts w:ascii="Arial" w:hAnsi="Arial" w:cs="Arial"/>
              </w:rPr>
              <w:t>7</w:t>
            </w:r>
            <w:r w:rsidR="00D00DE0" w:rsidRPr="001707F6">
              <w:rPr>
                <w:rFonts w:ascii="Arial" w:hAnsi="Arial" w:cs="Arial"/>
              </w:rPr>
              <w:t>%</w:t>
            </w:r>
          </w:p>
        </w:tc>
      </w:tr>
      <w:tr w:rsidR="00D00DE0" w:rsidRPr="001707F6" w14:paraId="0F20C0F5" w14:textId="501CE35B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2AABFECD" w14:textId="54B5778E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1D</w:t>
            </w:r>
          </w:p>
        </w:tc>
        <w:tc>
          <w:tcPr>
            <w:tcW w:w="1276" w:type="dxa"/>
          </w:tcPr>
          <w:p w14:paraId="0280C487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235AB792" w14:textId="46DF605E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78</w:t>
            </w:r>
          </w:p>
        </w:tc>
        <w:tc>
          <w:tcPr>
            <w:tcW w:w="1879" w:type="dxa"/>
            <w:vAlign w:val="center"/>
          </w:tcPr>
          <w:p w14:paraId="6A411F3F" w14:textId="63E9E990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0</w:t>
            </w:r>
          </w:p>
        </w:tc>
        <w:tc>
          <w:tcPr>
            <w:tcW w:w="1927" w:type="dxa"/>
            <w:vAlign w:val="center"/>
          </w:tcPr>
          <w:p w14:paraId="5F58B177" w14:textId="59338374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06</w:t>
            </w:r>
          </w:p>
        </w:tc>
        <w:tc>
          <w:tcPr>
            <w:tcW w:w="2028" w:type="dxa"/>
            <w:vAlign w:val="center"/>
          </w:tcPr>
          <w:p w14:paraId="689D0C8D" w14:textId="1C839115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</w:t>
            </w:r>
          </w:p>
        </w:tc>
        <w:tc>
          <w:tcPr>
            <w:tcW w:w="2027" w:type="dxa"/>
          </w:tcPr>
          <w:p w14:paraId="7F4B049A" w14:textId="4AF2C30E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5.0%</w:t>
            </w:r>
          </w:p>
        </w:tc>
      </w:tr>
      <w:tr w:rsidR="00D00DE0" w:rsidRPr="001707F6" w14:paraId="28AE9236" w14:textId="7BFC9362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769724A2" w14:textId="68FE593D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2B</w:t>
            </w:r>
          </w:p>
        </w:tc>
        <w:tc>
          <w:tcPr>
            <w:tcW w:w="1276" w:type="dxa"/>
          </w:tcPr>
          <w:p w14:paraId="1D335A40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1F654C72" w14:textId="2100225F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21</w:t>
            </w:r>
          </w:p>
        </w:tc>
        <w:tc>
          <w:tcPr>
            <w:tcW w:w="1879" w:type="dxa"/>
            <w:vAlign w:val="center"/>
          </w:tcPr>
          <w:p w14:paraId="0C3272FB" w14:textId="37307B1B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6</w:t>
            </w:r>
          </w:p>
        </w:tc>
        <w:tc>
          <w:tcPr>
            <w:tcW w:w="1927" w:type="dxa"/>
            <w:vAlign w:val="center"/>
          </w:tcPr>
          <w:p w14:paraId="0671B831" w14:textId="6353423C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22</w:t>
            </w:r>
          </w:p>
        </w:tc>
        <w:tc>
          <w:tcPr>
            <w:tcW w:w="2028" w:type="dxa"/>
            <w:vAlign w:val="center"/>
          </w:tcPr>
          <w:p w14:paraId="53B3DB55" w14:textId="7E619C21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23AF1828" w14:textId="5E31BD43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0%</w:t>
            </w:r>
          </w:p>
        </w:tc>
      </w:tr>
      <w:tr w:rsidR="00D00DE0" w:rsidRPr="001707F6" w14:paraId="1E41C295" w14:textId="0F3E6C42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35D6A898" w14:textId="5BD2880C" w:rsidR="00D00DE0" w:rsidRPr="001707F6" w:rsidRDefault="00D00DE0" w:rsidP="00370732">
            <w:pPr>
              <w:jc w:val="center"/>
              <w:rPr>
                <w:rFonts w:ascii="Arial" w:hAnsi="Arial" w:cs="Arial"/>
                <w:b/>
                <w:i/>
              </w:rPr>
            </w:pPr>
            <w:r w:rsidRPr="001707F6">
              <w:rPr>
                <w:rFonts w:ascii="Arial" w:hAnsi="Arial" w:cs="Arial"/>
                <w:b/>
                <w:i/>
              </w:rPr>
              <w:t>LG3A</w:t>
            </w:r>
          </w:p>
        </w:tc>
        <w:tc>
          <w:tcPr>
            <w:tcW w:w="1276" w:type="dxa"/>
          </w:tcPr>
          <w:p w14:paraId="429EA817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070E907C" w14:textId="561A1B85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424</w:t>
            </w:r>
          </w:p>
        </w:tc>
        <w:tc>
          <w:tcPr>
            <w:tcW w:w="1879" w:type="dxa"/>
            <w:vAlign w:val="center"/>
          </w:tcPr>
          <w:p w14:paraId="54C9A08A" w14:textId="31F52D89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7</w:t>
            </w:r>
          </w:p>
        </w:tc>
        <w:tc>
          <w:tcPr>
            <w:tcW w:w="1927" w:type="dxa"/>
            <w:vAlign w:val="center"/>
          </w:tcPr>
          <w:p w14:paraId="5620B083" w14:textId="012FD668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2.11e-05</w:t>
            </w:r>
          </w:p>
        </w:tc>
        <w:tc>
          <w:tcPr>
            <w:tcW w:w="2028" w:type="dxa"/>
            <w:vAlign w:val="center"/>
          </w:tcPr>
          <w:p w14:paraId="3F207E63" w14:textId="01AFA576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</w:tcPr>
          <w:p w14:paraId="68CBDC84" w14:textId="353690A0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7.7%</w:t>
            </w:r>
          </w:p>
        </w:tc>
      </w:tr>
      <w:tr w:rsidR="00D00DE0" w:rsidRPr="001707F6" w14:paraId="7C560D28" w14:textId="6FD7AB29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18042B10" w14:textId="0C43B93C" w:rsidR="00D00DE0" w:rsidRPr="001707F6" w:rsidRDefault="00D00DE0" w:rsidP="00370732">
            <w:pPr>
              <w:jc w:val="center"/>
              <w:rPr>
                <w:rFonts w:ascii="Arial" w:hAnsi="Arial" w:cs="Arial"/>
                <w:b/>
                <w:i/>
              </w:rPr>
            </w:pPr>
            <w:r w:rsidRPr="001707F6">
              <w:rPr>
                <w:rFonts w:ascii="Arial" w:hAnsi="Arial" w:cs="Arial"/>
                <w:b/>
                <w:i/>
              </w:rPr>
              <w:t>LG3B</w:t>
            </w:r>
          </w:p>
        </w:tc>
        <w:tc>
          <w:tcPr>
            <w:tcW w:w="1276" w:type="dxa"/>
          </w:tcPr>
          <w:p w14:paraId="22F33E92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72F4CAF1" w14:textId="5BA34DF9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42</w:t>
            </w:r>
          </w:p>
        </w:tc>
        <w:tc>
          <w:tcPr>
            <w:tcW w:w="1879" w:type="dxa"/>
            <w:vAlign w:val="center"/>
          </w:tcPr>
          <w:p w14:paraId="341A805B" w14:textId="7D325BAA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9</w:t>
            </w:r>
          </w:p>
        </w:tc>
        <w:tc>
          <w:tcPr>
            <w:tcW w:w="1927" w:type="dxa"/>
            <w:vAlign w:val="center"/>
          </w:tcPr>
          <w:p w14:paraId="77BADFD3" w14:textId="57E8A49F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5</w:t>
            </w:r>
          </w:p>
        </w:tc>
        <w:tc>
          <w:tcPr>
            <w:tcW w:w="2028" w:type="dxa"/>
            <w:vAlign w:val="center"/>
          </w:tcPr>
          <w:p w14:paraId="57298767" w14:textId="4A6B62ED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3FCE43B9" w14:textId="09572970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4%</w:t>
            </w:r>
          </w:p>
        </w:tc>
      </w:tr>
      <w:tr w:rsidR="00D00DE0" w:rsidRPr="001707F6" w14:paraId="797735D6" w14:textId="6708E58C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4C2BEE7E" w14:textId="58E6E1F7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3C-A</w:t>
            </w:r>
          </w:p>
        </w:tc>
        <w:tc>
          <w:tcPr>
            <w:tcW w:w="1276" w:type="dxa"/>
          </w:tcPr>
          <w:p w14:paraId="659CEFBF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4C693F8C" w14:textId="68B43D34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41</w:t>
            </w:r>
          </w:p>
        </w:tc>
        <w:tc>
          <w:tcPr>
            <w:tcW w:w="1879" w:type="dxa"/>
            <w:vAlign w:val="center"/>
          </w:tcPr>
          <w:p w14:paraId="7CB7CDA6" w14:textId="0099BDD4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7</w:t>
            </w:r>
          </w:p>
        </w:tc>
        <w:tc>
          <w:tcPr>
            <w:tcW w:w="1927" w:type="dxa"/>
            <w:vAlign w:val="center"/>
          </w:tcPr>
          <w:p w14:paraId="325959CF" w14:textId="30F2C1A4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4</w:t>
            </w:r>
          </w:p>
        </w:tc>
        <w:tc>
          <w:tcPr>
            <w:tcW w:w="2028" w:type="dxa"/>
            <w:vAlign w:val="center"/>
          </w:tcPr>
          <w:p w14:paraId="28D72175" w14:textId="14BF0DBF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5B5B27CA" w14:textId="6FDD62F5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4%</w:t>
            </w:r>
          </w:p>
        </w:tc>
      </w:tr>
      <w:tr w:rsidR="00D00DE0" w:rsidRPr="001707F6" w14:paraId="0A4642F6" w14:textId="53125ADB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6D595D82" w14:textId="1D18512C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3C-B</w:t>
            </w:r>
          </w:p>
        </w:tc>
        <w:tc>
          <w:tcPr>
            <w:tcW w:w="1276" w:type="dxa"/>
          </w:tcPr>
          <w:p w14:paraId="1839EE10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18652D5B" w14:textId="50A655E4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39</w:t>
            </w:r>
          </w:p>
        </w:tc>
        <w:tc>
          <w:tcPr>
            <w:tcW w:w="1879" w:type="dxa"/>
            <w:vAlign w:val="center"/>
          </w:tcPr>
          <w:p w14:paraId="7C89A989" w14:textId="2514210B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9</w:t>
            </w:r>
          </w:p>
        </w:tc>
        <w:tc>
          <w:tcPr>
            <w:tcW w:w="1927" w:type="dxa"/>
            <w:vAlign w:val="center"/>
          </w:tcPr>
          <w:p w14:paraId="4839F6CA" w14:textId="4BCA32D8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7</w:t>
            </w:r>
          </w:p>
        </w:tc>
        <w:tc>
          <w:tcPr>
            <w:tcW w:w="2028" w:type="dxa"/>
            <w:vAlign w:val="center"/>
          </w:tcPr>
          <w:p w14:paraId="72BD6D56" w14:textId="007F153C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023461AC" w14:textId="1B2A56D4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3%</w:t>
            </w:r>
          </w:p>
        </w:tc>
      </w:tr>
      <w:tr w:rsidR="00D00DE0" w:rsidRPr="001707F6" w14:paraId="18511650" w14:textId="2E93BC5B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44838A78" w14:textId="0C3DD4FA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5B</w:t>
            </w:r>
          </w:p>
        </w:tc>
        <w:tc>
          <w:tcPr>
            <w:tcW w:w="1276" w:type="dxa"/>
          </w:tcPr>
          <w:p w14:paraId="0A3C72E5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0563F2CB" w14:textId="016E9450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89</w:t>
            </w:r>
          </w:p>
        </w:tc>
        <w:tc>
          <w:tcPr>
            <w:tcW w:w="1879" w:type="dxa"/>
            <w:vAlign w:val="center"/>
          </w:tcPr>
          <w:p w14:paraId="6665F703" w14:textId="3570CA92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6</w:t>
            </w:r>
          </w:p>
        </w:tc>
        <w:tc>
          <w:tcPr>
            <w:tcW w:w="1927" w:type="dxa"/>
            <w:vAlign w:val="center"/>
          </w:tcPr>
          <w:p w14:paraId="70C220CD" w14:textId="5975CDFA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03</w:t>
            </w:r>
          </w:p>
        </w:tc>
        <w:tc>
          <w:tcPr>
            <w:tcW w:w="2028" w:type="dxa"/>
            <w:vAlign w:val="center"/>
          </w:tcPr>
          <w:p w14:paraId="62715C32" w14:textId="595753C3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</w:t>
            </w:r>
          </w:p>
        </w:tc>
        <w:tc>
          <w:tcPr>
            <w:tcW w:w="2027" w:type="dxa"/>
          </w:tcPr>
          <w:p w14:paraId="74ADC3BA" w14:textId="4251C660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5.4%</w:t>
            </w:r>
          </w:p>
        </w:tc>
      </w:tr>
      <w:tr w:rsidR="00D00DE0" w:rsidRPr="001707F6" w14:paraId="2BB2BF09" w14:textId="493AB127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79D1AC4A" w14:textId="5F2F2DAA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6A</w:t>
            </w:r>
          </w:p>
        </w:tc>
        <w:tc>
          <w:tcPr>
            <w:tcW w:w="1276" w:type="dxa"/>
          </w:tcPr>
          <w:p w14:paraId="2C3EE122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7BCB79AE" w14:textId="4C1066A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98</w:t>
            </w:r>
          </w:p>
        </w:tc>
        <w:tc>
          <w:tcPr>
            <w:tcW w:w="1879" w:type="dxa"/>
            <w:vAlign w:val="center"/>
          </w:tcPr>
          <w:p w14:paraId="48081081" w14:textId="644E1928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7</w:t>
            </w:r>
          </w:p>
        </w:tc>
        <w:tc>
          <w:tcPr>
            <w:tcW w:w="1927" w:type="dxa"/>
            <w:vAlign w:val="center"/>
          </w:tcPr>
          <w:p w14:paraId="786E0E49" w14:textId="2EF3ED73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02</w:t>
            </w:r>
          </w:p>
        </w:tc>
        <w:tc>
          <w:tcPr>
            <w:tcW w:w="2028" w:type="dxa"/>
            <w:vAlign w:val="center"/>
          </w:tcPr>
          <w:p w14:paraId="3126F62A" w14:textId="06354E66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</w:t>
            </w:r>
          </w:p>
        </w:tc>
        <w:tc>
          <w:tcPr>
            <w:tcW w:w="2027" w:type="dxa"/>
          </w:tcPr>
          <w:p w14:paraId="6BAB054C" w14:textId="56343607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5.4%</w:t>
            </w:r>
          </w:p>
        </w:tc>
      </w:tr>
      <w:tr w:rsidR="00D00DE0" w:rsidRPr="001707F6" w14:paraId="1BD7BB8A" w14:textId="1AF7368A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03577C30" w14:textId="4DE14184" w:rsidR="00D00DE0" w:rsidRPr="001707F6" w:rsidRDefault="00D00DE0" w:rsidP="00370732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6B</w:t>
            </w:r>
          </w:p>
        </w:tc>
        <w:tc>
          <w:tcPr>
            <w:tcW w:w="1276" w:type="dxa"/>
          </w:tcPr>
          <w:p w14:paraId="223A6566" w14:textId="77777777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4E43EE97" w14:textId="034FAA06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35</w:t>
            </w:r>
          </w:p>
        </w:tc>
        <w:tc>
          <w:tcPr>
            <w:tcW w:w="1879" w:type="dxa"/>
            <w:vAlign w:val="center"/>
          </w:tcPr>
          <w:p w14:paraId="1F24F6B1" w14:textId="2B5FE55C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9</w:t>
            </w:r>
          </w:p>
        </w:tc>
        <w:tc>
          <w:tcPr>
            <w:tcW w:w="1927" w:type="dxa"/>
            <w:vAlign w:val="center"/>
          </w:tcPr>
          <w:p w14:paraId="6818A3FD" w14:textId="20A8CCB2" w:rsidR="00D00DE0" w:rsidRPr="001707F6" w:rsidRDefault="00D00DE0" w:rsidP="00370732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9</w:t>
            </w:r>
          </w:p>
        </w:tc>
        <w:tc>
          <w:tcPr>
            <w:tcW w:w="2028" w:type="dxa"/>
            <w:vAlign w:val="center"/>
          </w:tcPr>
          <w:p w14:paraId="145809E3" w14:textId="460D6616" w:rsidR="00D00DE0" w:rsidRPr="001707F6" w:rsidRDefault="00D00DE0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18F3FE6A" w14:textId="2C098CA0" w:rsidR="00D00DE0" w:rsidRPr="001707F6" w:rsidRDefault="00AF3D4C" w:rsidP="004515E8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3%</w:t>
            </w:r>
          </w:p>
        </w:tc>
      </w:tr>
      <w:tr w:rsidR="00D00DE0" w:rsidRPr="001707F6" w14:paraId="3BA51C76" w14:textId="6373D769" w:rsidTr="00701067">
        <w:trPr>
          <w:trHeight w:val="307"/>
          <w:jc w:val="center"/>
        </w:trPr>
        <w:tc>
          <w:tcPr>
            <w:tcW w:w="1843" w:type="dxa"/>
            <w:vAlign w:val="center"/>
          </w:tcPr>
          <w:p w14:paraId="3E426A4F" w14:textId="35AA7AB3" w:rsidR="00D00DE0" w:rsidRPr="001707F6" w:rsidRDefault="00D00DE0" w:rsidP="00D00DE0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6C</w:t>
            </w:r>
          </w:p>
        </w:tc>
        <w:tc>
          <w:tcPr>
            <w:tcW w:w="1276" w:type="dxa"/>
            <w:vAlign w:val="center"/>
          </w:tcPr>
          <w:p w14:paraId="756B6891" w14:textId="79F04D92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  <w:b/>
                <w:i/>
              </w:rPr>
              <w:t>FaRPc6C</w:t>
            </w:r>
          </w:p>
        </w:tc>
        <w:tc>
          <w:tcPr>
            <w:tcW w:w="1704" w:type="dxa"/>
            <w:vAlign w:val="center"/>
          </w:tcPr>
          <w:p w14:paraId="14F535FD" w14:textId="3550BCE5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571</w:t>
            </w:r>
          </w:p>
        </w:tc>
        <w:tc>
          <w:tcPr>
            <w:tcW w:w="1879" w:type="dxa"/>
            <w:vAlign w:val="center"/>
          </w:tcPr>
          <w:p w14:paraId="1E24E3DC" w14:textId="33031E28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8</w:t>
            </w:r>
          </w:p>
        </w:tc>
        <w:tc>
          <w:tcPr>
            <w:tcW w:w="1927" w:type="dxa"/>
            <w:vAlign w:val="center"/>
          </w:tcPr>
          <w:p w14:paraId="08462433" w14:textId="6037034A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3.11e-08</w:t>
            </w:r>
          </w:p>
        </w:tc>
        <w:tc>
          <w:tcPr>
            <w:tcW w:w="2028" w:type="dxa"/>
            <w:vAlign w:val="center"/>
          </w:tcPr>
          <w:p w14:paraId="05E771A0" w14:textId="0B123B54" w:rsidR="00D00DE0" w:rsidRPr="001707F6" w:rsidRDefault="00D00DE0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</w:tcPr>
          <w:p w14:paraId="6E1BCC1B" w14:textId="0564A70D" w:rsidR="00D00DE0" w:rsidRPr="001707F6" w:rsidRDefault="00AF3D4C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10.3%</w:t>
            </w:r>
          </w:p>
        </w:tc>
      </w:tr>
      <w:tr w:rsidR="00D00DE0" w:rsidRPr="001707F6" w14:paraId="576E90D2" w14:textId="3B721667" w:rsidTr="00203467">
        <w:trPr>
          <w:trHeight w:val="307"/>
          <w:jc w:val="center"/>
        </w:trPr>
        <w:tc>
          <w:tcPr>
            <w:tcW w:w="1843" w:type="dxa"/>
            <w:vAlign w:val="center"/>
          </w:tcPr>
          <w:p w14:paraId="48419ED4" w14:textId="1E632FC1" w:rsidR="00D00DE0" w:rsidRPr="001707F6" w:rsidRDefault="00D00DE0" w:rsidP="00D00DE0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6D</w:t>
            </w:r>
            <w:r w:rsidR="00EC6A43" w:rsidRPr="001707F6">
              <w:rPr>
                <w:rFonts w:ascii="Arial" w:hAnsi="Arial" w:cs="Arial"/>
                <w:b/>
                <w:i/>
              </w:rPr>
              <w:t>-</w:t>
            </w:r>
            <w:r w:rsidR="008E53D6" w:rsidRPr="001707F6">
              <w:rPr>
                <w:rFonts w:ascii="Arial" w:hAnsi="Arial" w:cs="Arial"/>
                <w:b/>
                <w:i/>
              </w:rPr>
              <w:t>A</w:t>
            </w:r>
          </w:p>
        </w:tc>
        <w:tc>
          <w:tcPr>
            <w:tcW w:w="1276" w:type="dxa"/>
            <w:vAlign w:val="center"/>
          </w:tcPr>
          <w:p w14:paraId="31F81555" w14:textId="69B3F81E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  <w:b/>
                <w:i/>
              </w:rPr>
              <w:t>FaRPc6D</w:t>
            </w:r>
          </w:p>
        </w:tc>
        <w:tc>
          <w:tcPr>
            <w:tcW w:w="1704" w:type="dxa"/>
            <w:vAlign w:val="center"/>
          </w:tcPr>
          <w:p w14:paraId="1876FB31" w14:textId="3497788A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794</w:t>
            </w:r>
          </w:p>
        </w:tc>
        <w:tc>
          <w:tcPr>
            <w:tcW w:w="1879" w:type="dxa"/>
            <w:vAlign w:val="center"/>
          </w:tcPr>
          <w:p w14:paraId="278F47EA" w14:textId="7A7A2361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7</w:t>
            </w:r>
          </w:p>
        </w:tc>
        <w:tc>
          <w:tcPr>
            <w:tcW w:w="1927" w:type="dxa"/>
            <w:vAlign w:val="center"/>
          </w:tcPr>
          <w:p w14:paraId="3EC6AFEE" w14:textId="30ECE193" w:rsidR="00D00DE0" w:rsidRPr="001707F6" w:rsidRDefault="00F23BB7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8.</w:t>
            </w:r>
            <w:r w:rsidR="00D00DE0" w:rsidRPr="001707F6">
              <w:rPr>
                <w:rFonts w:ascii="Arial" w:hAnsi="Arial" w:cs="Arial"/>
              </w:rPr>
              <w:t>4</w:t>
            </w:r>
            <w:r w:rsidRPr="001707F6">
              <w:rPr>
                <w:rFonts w:ascii="Arial" w:hAnsi="Arial" w:cs="Arial"/>
              </w:rPr>
              <w:t>0</w:t>
            </w:r>
            <w:r w:rsidR="00D00DE0" w:rsidRPr="001707F6">
              <w:rPr>
                <w:rFonts w:ascii="Arial" w:hAnsi="Arial" w:cs="Arial"/>
              </w:rPr>
              <w:t>e-14</w:t>
            </w:r>
          </w:p>
        </w:tc>
        <w:tc>
          <w:tcPr>
            <w:tcW w:w="2028" w:type="dxa"/>
            <w:vAlign w:val="center"/>
          </w:tcPr>
          <w:p w14:paraId="675801B8" w14:textId="557AB71E" w:rsidR="00D00DE0" w:rsidRPr="001707F6" w:rsidRDefault="00D00DE0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</w:tcPr>
          <w:p w14:paraId="22D24B28" w14:textId="016957CC" w:rsidR="00D00DE0" w:rsidRPr="001707F6" w:rsidRDefault="00AF3D4C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14.4%</w:t>
            </w:r>
          </w:p>
        </w:tc>
      </w:tr>
      <w:tr w:rsidR="00D00DE0" w:rsidRPr="001707F6" w14:paraId="39C0645B" w14:textId="7899F9EC" w:rsidTr="00D00DE0">
        <w:trPr>
          <w:trHeight w:val="307"/>
          <w:jc w:val="center"/>
        </w:trPr>
        <w:tc>
          <w:tcPr>
            <w:tcW w:w="1843" w:type="dxa"/>
            <w:vAlign w:val="center"/>
          </w:tcPr>
          <w:p w14:paraId="47B69DB5" w14:textId="518B4AF3" w:rsidR="00D00DE0" w:rsidRPr="001707F6" w:rsidRDefault="00D00DE0" w:rsidP="00D00DE0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7A</w:t>
            </w:r>
          </w:p>
        </w:tc>
        <w:tc>
          <w:tcPr>
            <w:tcW w:w="1276" w:type="dxa"/>
          </w:tcPr>
          <w:p w14:paraId="4DF8BFE7" w14:textId="77777777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4" w:type="dxa"/>
            <w:vAlign w:val="center"/>
          </w:tcPr>
          <w:p w14:paraId="43CD054A" w14:textId="1557377F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251</w:t>
            </w:r>
          </w:p>
        </w:tc>
        <w:tc>
          <w:tcPr>
            <w:tcW w:w="1879" w:type="dxa"/>
            <w:vAlign w:val="center"/>
          </w:tcPr>
          <w:p w14:paraId="2B50CE3D" w14:textId="431508BA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9</w:t>
            </w:r>
          </w:p>
        </w:tc>
        <w:tc>
          <w:tcPr>
            <w:tcW w:w="1927" w:type="dxa"/>
            <w:vAlign w:val="center"/>
          </w:tcPr>
          <w:p w14:paraId="5604B248" w14:textId="5F53FD0A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13</w:t>
            </w:r>
          </w:p>
        </w:tc>
        <w:tc>
          <w:tcPr>
            <w:tcW w:w="2028" w:type="dxa"/>
            <w:vAlign w:val="center"/>
          </w:tcPr>
          <w:p w14:paraId="0D384FDF" w14:textId="5FCFDD2D" w:rsidR="00D00DE0" w:rsidRPr="001707F6" w:rsidRDefault="00D00DE0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</w:t>
            </w:r>
          </w:p>
        </w:tc>
        <w:tc>
          <w:tcPr>
            <w:tcW w:w="2027" w:type="dxa"/>
          </w:tcPr>
          <w:p w14:paraId="4615BC02" w14:textId="4159D7D2" w:rsidR="00D00DE0" w:rsidRPr="001707F6" w:rsidRDefault="00AF3D4C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4.5%</w:t>
            </w:r>
          </w:p>
        </w:tc>
      </w:tr>
      <w:tr w:rsidR="00D00DE0" w:rsidRPr="001707F6" w14:paraId="319AAA05" w14:textId="4ADA7A82" w:rsidTr="00713DA2">
        <w:trPr>
          <w:trHeight w:val="216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D6CEA7" w14:textId="24D346D2" w:rsidR="00D00DE0" w:rsidRPr="001707F6" w:rsidRDefault="00D00DE0" w:rsidP="00D00DE0">
            <w:pPr>
              <w:jc w:val="center"/>
              <w:rPr>
                <w:rFonts w:ascii="Arial" w:hAnsi="Arial" w:cs="Arial"/>
                <w:b/>
              </w:rPr>
            </w:pPr>
            <w:r w:rsidRPr="001707F6">
              <w:rPr>
                <w:rFonts w:ascii="Arial" w:hAnsi="Arial" w:cs="Arial"/>
                <w:b/>
                <w:i/>
              </w:rPr>
              <w:t>LG7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2C2195" w14:textId="2E9E2C4C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  <w:b/>
                <w:i/>
              </w:rPr>
              <w:t>FaRPc7D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FC29D1B" w14:textId="5AE6E6AB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0.654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4811F6BD" w14:textId="2F91241C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0.098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4339A02" w14:textId="3D502D3A" w:rsidR="00D00DE0" w:rsidRPr="001707F6" w:rsidRDefault="00D00DE0" w:rsidP="00D00DE0">
            <w:pPr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3.66e-10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7AA82766" w14:textId="4464FB09" w:rsidR="00D00DE0" w:rsidRPr="001707F6" w:rsidRDefault="00D00DE0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3A9AA8A4" w14:textId="2EB95B4C" w:rsidR="00D00DE0" w:rsidRPr="001707F6" w:rsidRDefault="00AF3D4C" w:rsidP="00D00DE0">
            <w:pPr>
              <w:ind w:left="-10"/>
              <w:jc w:val="center"/>
              <w:rPr>
                <w:rFonts w:ascii="Arial" w:hAnsi="Arial" w:cs="Arial"/>
              </w:rPr>
            </w:pPr>
            <w:r w:rsidRPr="001707F6">
              <w:rPr>
                <w:rFonts w:ascii="Arial" w:hAnsi="Arial" w:cs="Arial"/>
              </w:rPr>
              <w:t>-</w:t>
            </w:r>
            <w:r w:rsidR="00D00DE0" w:rsidRPr="001707F6">
              <w:rPr>
                <w:rFonts w:ascii="Arial" w:hAnsi="Arial" w:cs="Arial"/>
              </w:rPr>
              <w:t>11.8%</w:t>
            </w:r>
          </w:p>
        </w:tc>
      </w:tr>
    </w:tbl>
    <w:p w14:paraId="136BE6E8" w14:textId="05D9C7E1" w:rsidR="00064007" w:rsidRPr="004020CB" w:rsidRDefault="00807607" w:rsidP="00592954">
      <w:pPr>
        <w:spacing w:line="360" w:lineRule="auto"/>
        <w:rPr>
          <w:rFonts w:ascii="Arial" w:hAnsi="Arial" w:cs="Arial"/>
        </w:rPr>
      </w:pPr>
      <w:r w:rsidRPr="001707F6">
        <w:rPr>
          <w:rFonts w:ascii="Arial" w:hAnsi="Arial" w:cs="Arial"/>
        </w:rPr>
        <w:br/>
      </w:r>
      <w:r w:rsidR="00064007" w:rsidRPr="001707F6">
        <w:rPr>
          <w:rFonts w:ascii="Arial" w:hAnsi="Arial" w:cs="Arial"/>
          <w:vertAlign w:val="superscript"/>
        </w:rPr>
        <w:t>a</w:t>
      </w:r>
      <w:r w:rsidR="00064007" w:rsidRPr="001707F6">
        <w:rPr>
          <w:rFonts w:ascii="Arial" w:hAnsi="Arial" w:cs="Arial"/>
        </w:rPr>
        <w:t xml:space="preserve"> Significance value associated with the marker: *0.05&gt;</w:t>
      </w:r>
      <w:r w:rsidR="00064007" w:rsidRPr="001707F6">
        <w:rPr>
          <w:rFonts w:ascii="Arial" w:hAnsi="Arial" w:cs="Arial"/>
          <w:i/>
        </w:rPr>
        <w:t>p</w:t>
      </w:r>
      <w:r w:rsidR="00064007" w:rsidRPr="001707F6">
        <w:rPr>
          <w:rFonts w:ascii="Arial" w:hAnsi="Arial" w:cs="Arial"/>
        </w:rPr>
        <w:t>&gt;0.01 **0.01&gt;</w:t>
      </w:r>
      <w:r w:rsidR="00064007" w:rsidRPr="001707F6">
        <w:rPr>
          <w:rFonts w:ascii="Arial" w:hAnsi="Arial" w:cs="Arial"/>
          <w:i/>
        </w:rPr>
        <w:t>p</w:t>
      </w:r>
      <w:r w:rsidR="00064007" w:rsidRPr="001707F6">
        <w:rPr>
          <w:rFonts w:ascii="Arial" w:hAnsi="Arial" w:cs="Arial"/>
        </w:rPr>
        <w:t>&gt;0.001 ***</w:t>
      </w:r>
      <w:r w:rsidR="00064007" w:rsidRPr="001707F6">
        <w:rPr>
          <w:rFonts w:ascii="Arial" w:hAnsi="Arial" w:cs="Arial"/>
          <w:i/>
        </w:rPr>
        <w:t>p</w:t>
      </w:r>
      <w:r w:rsidR="00064007" w:rsidRPr="001707F6">
        <w:rPr>
          <w:rFonts w:ascii="Arial" w:hAnsi="Arial" w:cs="Arial"/>
        </w:rPr>
        <w:t>&lt;0.0001</w:t>
      </w:r>
      <w:bookmarkStart w:id="0" w:name="_GoBack"/>
      <w:bookmarkEnd w:id="0"/>
    </w:p>
    <w:p w14:paraId="2D88262E" w14:textId="4AA82599" w:rsidR="00064007" w:rsidRPr="00B43720" w:rsidRDefault="00064007" w:rsidP="001F4FA3">
      <w:pPr>
        <w:spacing w:line="360" w:lineRule="auto"/>
        <w:rPr>
          <w:rFonts w:ascii="Arial" w:hAnsi="Arial" w:cs="Arial"/>
        </w:rPr>
      </w:pPr>
    </w:p>
    <w:p w14:paraId="376E3C10" w14:textId="20CAF993" w:rsidR="001238BC" w:rsidRPr="00CC5B59" w:rsidRDefault="001238BC">
      <w:pPr>
        <w:rPr>
          <w:rFonts w:ascii="Arial" w:hAnsi="Arial" w:cs="Arial"/>
        </w:rPr>
      </w:pPr>
    </w:p>
    <w:sectPr w:rsidR="001238BC" w:rsidRPr="00CC5B59" w:rsidSect="00F072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B5"/>
    <w:rsid w:val="00021CF6"/>
    <w:rsid w:val="0002423A"/>
    <w:rsid w:val="00027E94"/>
    <w:rsid w:val="0006086B"/>
    <w:rsid w:val="00064007"/>
    <w:rsid w:val="00072A5F"/>
    <w:rsid w:val="0008333E"/>
    <w:rsid w:val="000A5250"/>
    <w:rsid w:val="000C2160"/>
    <w:rsid w:val="00100BF9"/>
    <w:rsid w:val="00115322"/>
    <w:rsid w:val="001238BC"/>
    <w:rsid w:val="0012431C"/>
    <w:rsid w:val="00150646"/>
    <w:rsid w:val="001707F6"/>
    <w:rsid w:val="001A0C92"/>
    <w:rsid w:val="001D19BB"/>
    <w:rsid w:val="001F3A52"/>
    <w:rsid w:val="001F4FA3"/>
    <w:rsid w:val="002002B5"/>
    <w:rsid w:val="0025363E"/>
    <w:rsid w:val="00267DA9"/>
    <w:rsid w:val="00290E13"/>
    <w:rsid w:val="00297E8A"/>
    <w:rsid w:val="002A05B3"/>
    <w:rsid w:val="002B34E3"/>
    <w:rsid w:val="002B5599"/>
    <w:rsid w:val="003133A0"/>
    <w:rsid w:val="00370732"/>
    <w:rsid w:val="00370CBD"/>
    <w:rsid w:val="003714B0"/>
    <w:rsid w:val="00381CCB"/>
    <w:rsid w:val="00385660"/>
    <w:rsid w:val="003A0266"/>
    <w:rsid w:val="003B59F6"/>
    <w:rsid w:val="003E01A5"/>
    <w:rsid w:val="003E2C6C"/>
    <w:rsid w:val="003E696A"/>
    <w:rsid w:val="003F5B46"/>
    <w:rsid w:val="00403F92"/>
    <w:rsid w:val="004515E8"/>
    <w:rsid w:val="00543ED0"/>
    <w:rsid w:val="00574318"/>
    <w:rsid w:val="00577CF8"/>
    <w:rsid w:val="005909CC"/>
    <w:rsid w:val="00592954"/>
    <w:rsid w:val="005E2170"/>
    <w:rsid w:val="00600F1A"/>
    <w:rsid w:val="006520B1"/>
    <w:rsid w:val="006637FD"/>
    <w:rsid w:val="006A5EBB"/>
    <w:rsid w:val="007347F4"/>
    <w:rsid w:val="00766AF2"/>
    <w:rsid w:val="00773C83"/>
    <w:rsid w:val="007A1FB9"/>
    <w:rsid w:val="007B1988"/>
    <w:rsid w:val="007B77A2"/>
    <w:rsid w:val="008045BD"/>
    <w:rsid w:val="00807607"/>
    <w:rsid w:val="00813C3F"/>
    <w:rsid w:val="00832F8A"/>
    <w:rsid w:val="008656FA"/>
    <w:rsid w:val="00895EE6"/>
    <w:rsid w:val="008C3E41"/>
    <w:rsid w:val="008E29A3"/>
    <w:rsid w:val="008E53D6"/>
    <w:rsid w:val="008E7E3E"/>
    <w:rsid w:val="009014C3"/>
    <w:rsid w:val="009645FC"/>
    <w:rsid w:val="00981772"/>
    <w:rsid w:val="009A6951"/>
    <w:rsid w:val="009B1A55"/>
    <w:rsid w:val="00A21050"/>
    <w:rsid w:val="00A47E63"/>
    <w:rsid w:val="00A5463E"/>
    <w:rsid w:val="00AB196B"/>
    <w:rsid w:val="00AC38F0"/>
    <w:rsid w:val="00AE4311"/>
    <w:rsid w:val="00AF3D4C"/>
    <w:rsid w:val="00B05031"/>
    <w:rsid w:val="00B328E3"/>
    <w:rsid w:val="00B402C0"/>
    <w:rsid w:val="00B43720"/>
    <w:rsid w:val="00B62DF3"/>
    <w:rsid w:val="00B7591C"/>
    <w:rsid w:val="00B90416"/>
    <w:rsid w:val="00BF3FD1"/>
    <w:rsid w:val="00C17B3C"/>
    <w:rsid w:val="00C24412"/>
    <w:rsid w:val="00C44C79"/>
    <w:rsid w:val="00C47733"/>
    <w:rsid w:val="00CC5B59"/>
    <w:rsid w:val="00CE7731"/>
    <w:rsid w:val="00D00DE0"/>
    <w:rsid w:val="00D20E0D"/>
    <w:rsid w:val="00D2340B"/>
    <w:rsid w:val="00D442B4"/>
    <w:rsid w:val="00D47B82"/>
    <w:rsid w:val="00DA15AA"/>
    <w:rsid w:val="00DA45BB"/>
    <w:rsid w:val="00DC790A"/>
    <w:rsid w:val="00E04BF7"/>
    <w:rsid w:val="00E21B13"/>
    <w:rsid w:val="00E5273A"/>
    <w:rsid w:val="00E75E7B"/>
    <w:rsid w:val="00E9040E"/>
    <w:rsid w:val="00E91B4E"/>
    <w:rsid w:val="00EA7B73"/>
    <w:rsid w:val="00EC13E3"/>
    <w:rsid w:val="00EC6A43"/>
    <w:rsid w:val="00ED68CE"/>
    <w:rsid w:val="00EE7C10"/>
    <w:rsid w:val="00F072B5"/>
    <w:rsid w:val="00F20864"/>
    <w:rsid w:val="00F23BB7"/>
    <w:rsid w:val="00F51811"/>
    <w:rsid w:val="00FC5EC5"/>
    <w:rsid w:val="00FE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8B9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2B5"/>
    <w:rPr>
      <w:rFonts w:ascii="Helvetica" w:eastAsiaTheme="minorEastAsia" w:hAnsi="Helvetic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72B5"/>
    <w:rPr>
      <w:rFonts w:ascii="Helvetica" w:eastAsiaTheme="minorEastAsia" w:hAnsi="Helveti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608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C5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Nellist</cp:lastModifiedBy>
  <cp:revision>2</cp:revision>
  <cp:lastPrinted>2018-10-31T09:10:00Z</cp:lastPrinted>
  <dcterms:created xsi:type="dcterms:W3CDTF">2018-12-06T21:11:00Z</dcterms:created>
  <dcterms:modified xsi:type="dcterms:W3CDTF">2018-12-06T21:11:00Z</dcterms:modified>
</cp:coreProperties>
</file>